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C291E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Appendix</w:t>
      </w:r>
    </w:p>
    <w:p w14:paraId="73D23425" w14:textId="77777777" w:rsidR="004C4B65" w:rsidRDefault="004C4B65" w:rsidP="00F100E8">
      <w:pPr>
        <w:spacing w:after="200" w:line="480" w:lineRule="auto"/>
        <w:rPr>
          <w:b/>
          <w:smallCaps/>
          <w:color w:val="44546A"/>
        </w:rPr>
      </w:pPr>
      <w:r>
        <w:rPr>
          <w:rFonts w:ascii="Calibri" w:eastAsia="Calibri" w:hAnsi="Calibri" w:cs="Calibri"/>
          <w:b/>
        </w:rPr>
        <w:t xml:space="preserve">Table A1. Routine vaccination schedule of under 1-year-old children in Nigeria. </w:t>
      </w:r>
    </w:p>
    <w:tbl>
      <w:tblPr>
        <w:tblW w:w="9016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4C4B65" w14:paraId="7228BE13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2275DE2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B499D6A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chedule</w:t>
            </w:r>
          </w:p>
        </w:tc>
      </w:tr>
      <w:tr w:rsidR="004C4B65" w14:paraId="7F9A1A8A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0E58D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G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acil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almette-Guérin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3156F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irth</w:t>
            </w:r>
          </w:p>
        </w:tc>
      </w:tr>
      <w:tr w:rsidR="004C4B65" w14:paraId="492A8632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90A74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patitis B (birth dose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2FAC0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irth</w:t>
            </w:r>
          </w:p>
        </w:tc>
      </w:tr>
      <w:tr w:rsidR="004C4B65" w14:paraId="34D62673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AFBF6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al polio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0F75D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Birth </w:t>
            </w:r>
          </w:p>
          <w:p w14:paraId="2B2E9350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, 10, 14 weeks</w:t>
            </w:r>
          </w:p>
        </w:tc>
      </w:tr>
      <w:tr w:rsidR="004C4B65" w14:paraId="0FCFD9A6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DE112" w14:textId="77777777" w:rsidR="004C4B65" w:rsidRDefault="004C4B65" w:rsidP="00F100E8">
            <w:pPr>
              <w:keepNext/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ep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-Hib (diphtheria, tetanus, pertussis, hepatitis B and Haemophilus influenzae type B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03A77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, 10, 14 weeks</w:t>
            </w:r>
          </w:p>
        </w:tc>
      </w:tr>
      <w:tr w:rsidR="004C4B65" w14:paraId="27AED376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D76CB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neumococcal conjugat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31A25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, 10, 14 weeks</w:t>
            </w:r>
          </w:p>
        </w:tc>
      </w:tr>
      <w:tr w:rsidR="004C4B65" w14:paraId="5CEBB5D0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31D6C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activated polio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CA3FC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weeks</w:t>
            </w:r>
          </w:p>
        </w:tc>
      </w:tr>
      <w:tr w:rsidR="004C4B65" w14:paraId="54AEE6CE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AE067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asles first dos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FA238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months</w:t>
            </w:r>
          </w:p>
        </w:tc>
      </w:tr>
      <w:tr w:rsidR="004C4B65" w14:paraId="6DC7F6E4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949F9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ningitis A conjugat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7A6D5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months</w:t>
            </w:r>
          </w:p>
        </w:tc>
      </w:tr>
      <w:tr w:rsidR="004C4B65" w14:paraId="6292EF0C" w14:textId="77777777" w:rsidTr="00D775B9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78DE7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llow feve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BA12C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months</w:t>
            </w:r>
          </w:p>
        </w:tc>
      </w:tr>
    </w:tbl>
    <w:p w14:paraId="39E985F0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</w:p>
    <w:p w14:paraId="4EC41537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  <w:r>
        <w:br w:type="page"/>
      </w:r>
    </w:p>
    <w:p w14:paraId="536EAE54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Figure A2. PRISMA flowchart.</w:t>
      </w:r>
      <w:r>
        <w:rPr>
          <w:rFonts w:ascii="Calibri" w:eastAsia="Calibri" w:hAnsi="Calibri" w:cs="Calibri"/>
        </w:rPr>
        <w:t xml:space="preserve"> The Preferred Reporting Items for Systematic Reviews and Meta Analyses (PRISMA) flow diagram of articles’ identification, screening, eligibility, and inclusion in the systematic review is illustrated.</w:t>
      </w:r>
    </w:p>
    <w:p w14:paraId="5822B411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</w:p>
    <w:p w14:paraId="4662CB10" w14:textId="77777777" w:rsidR="004C4B65" w:rsidRPr="00FC3EEB" w:rsidRDefault="004C4B65" w:rsidP="00F100E8">
      <w:pPr>
        <w:spacing w:line="480" w:lineRule="auto"/>
        <w:rPr>
          <w:rFonts w:ascii="Times New Roman" w:hAnsi="Times New Roman"/>
        </w:rPr>
      </w:pP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91F3DF" wp14:editId="394585DB">
                <wp:simplePos x="0" y="0"/>
                <wp:positionH relativeFrom="column">
                  <wp:posOffset>-641350</wp:posOffset>
                </wp:positionH>
                <wp:positionV relativeFrom="paragraph">
                  <wp:posOffset>1656080</wp:posOffset>
                </wp:positionV>
                <wp:extent cx="379730" cy="972820"/>
                <wp:effectExtent l="0" t="0" r="0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972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0752D7" w14:textId="77777777" w:rsidR="004C4B65" w:rsidRPr="00E516DD" w:rsidRDefault="004C4B65" w:rsidP="004C4B65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91F3DF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-50.5pt;margin-top:130.4pt;width:29.9pt;height:7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" stroked="f">
                <v:textbox style="layout-flow:vertical;mso-layout-flow-alt:bottom-to-top">
                  <w:txbxContent>
                    <w:p w14:paraId="240752D7" w14:textId="77777777" w:rsidR="004C4B65" w:rsidRPr="00E516DD" w:rsidRDefault="004C4B65" w:rsidP="004C4B65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2D0637" wp14:editId="495435C9">
                <wp:simplePos x="0" y="0"/>
                <wp:positionH relativeFrom="column">
                  <wp:posOffset>-641350</wp:posOffset>
                </wp:positionH>
                <wp:positionV relativeFrom="paragraph">
                  <wp:posOffset>4921250</wp:posOffset>
                </wp:positionV>
                <wp:extent cx="381000" cy="914400"/>
                <wp:effectExtent l="0" t="0" r="0" b="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4974731" w14:textId="77777777" w:rsidR="004C4B65" w:rsidRPr="00E516DD" w:rsidRDefault="004C4B65" w:rsidP="004C4B65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2D0637" id="Rectangle 25" o:spid="_x0000_s1027" style="position:absolute;margin-left:-50.5pt;margin-top:387.5pt;width:30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" stroked="f">
                <v:textbox style="layout-flow:vertical;mso-layout-flow-alt:bottom-to-top">
                  <w:txbxContent>
                    <w:p w14:paraId="04974731" w14:textId="77777777" w:rsidR="004C4B65" w:rsidRPr="00E516DD" w:rsidRDefault="004C4B65" w:rsidP="004C4B65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A036A3" wp14:editId="235CE428">
                <wp:simplePos x="0" y="0"/>
                <wp:positionH relativeFrom="column">
                  <wp:posOffset>-638810</wp:posOffset>
                </wp:positionH>
                <wp:positionV relativeFrom="paragraph">
                  <wp:posOffset>3035300</wp:posOffset>
                </wp:positionV>
                <wp:extent cx="380365" cy="1003935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1003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FFC3EE7" w14:textId="77777777" w:rsidR="004C4B65" w:rsidRPr="00E516DD" w:rsidRDefault="004C4B65" w:rsidP="004C4B65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A036A3" id="Text Box 24" o:spid="_x0000_s1028" type="#_x0000_t202" style="position:absolute;margin-left:-50.3pt;margin-top:239pt;width:29.95pt;height:7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" stroked="f">
                <v:textbox style="layout-flow:vertical;mso-layout-flow-alt:bottom-to-top">
                  <w:txbxContent>
                    <w:p w14:paraId="2FFC3EE7" w14:textId="77777777" w:rsidR="004C4B65" w:rsidRPr="00E516DD" w:rsidRDefault="004C4B65" w:rsidP="004C4B65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A99D4F" wp14:editId="2F04C42E">
                <wp:simplePos x="0" y="0"/>
                <wp:positionH relativeFrom="column">
                  <wp:posOffset>-640080</wp:posOffset>
                </wp:positionH>
                <wp:positionV relativeFrom="paragraph">
                  <wp:posOffset>-111760</wp:posOffset>
                </wp:positionV>
                <wp:extent cx="379730" cy="1257300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5DB33A" w14:textId="77777777" w:rsidR="004C4B65" w:rsidRPr="00E516DD" w:rsidRDefault="004C4B65" w:rsidP="004C4B65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A99D4F" id="Text Box 23" o:spid="_x0000_s1029" type="#_x0000_t202" style="position:absolute;margin-left:-50.4pt;margin-top:-8.8pt;width:29.9pt;height:9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" stroked="f">
                <v:textbox style="layout-flow:vertical;mso-layout-flow-alt:bottom-to-top">
                  <w:txbxContent>
                    <w:p w14:paraId="2F5DB33A" w14:textId="77777777" w:rsidR="004C4B65" w:rsidRPr="00E516DD" w:rsidRDefault="004C4B65" w:rsidP="004C4B65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c">
            <w:drawing>
              <wp:inline distT="0" distB="0" distL="0" distR="0" wp14:anchorId="64E6E270" wp14:editId="0889D8B4">
                <wp:extent cx="5486400" cy="6515100"/>
                <wp:effectExtent l="0" t="0" r="0" b="0"/>
                <wp:docPr id="22" name="Canvas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34950" y="196850"/>
                            <a:ext cx="186690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70E6BC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Records identified through database searching MEDLINE</w:t>
                              </w:r>
                            </w:p>
                            <w:p w14:paraId="795067A0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(n = 155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1188720" y="800100"/>
                            <a:ext cx="635" cy="10287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6"/>
                        <wps:cNvCnPr>
                          <a:cxnSpLocks noChangeShapeType="1"/>
                        </wps:cNvCnPr>
                        <wps:spPr bwMode="auto">
                          <a:xfrm flipH="1">
                            <a:off x="1764665" y="800100"/>
                            <a:ext cx="939165" cy="10287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0" y="1111250"/>
                            <a:ext cx="2584450" cy="596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32004C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  <w:t>Records excluded</w:t>
                              </w:r>
                            </w:p>
                            <w:p w14:paraId="3E425FD7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  <w:t>(n = 2)</w:t>
                              </w:r>
                            </w:p>
                            <w:p w14:paraId="13639B17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  <w:t>Reason: duplication</w:t>
                              </w:r>
                            </w:p>
                            <w:p w14:paraId="6F418EFB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lang w:val="en-I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8"/>
                        <wps:cNvCnPr>
                          <a:cxnSpLocks noChangeShapeType="1"/>
                        </wps:cNvCnPr>
                        <wps:spPr bwMode="auto">
                          <a:xfrm flipV="1">
                            <a:off x="1189355" y="1402715"/>
                            <a:ext cx="1401445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96850" y="1828800"/>
                            <a:ext cx="1866900" cy="615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63E508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Records screened by title and abstract</w:t>
                              </w:r>
                            </w:p>
                            <w:p w14:paraId="6C562265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15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1188720" y="2742565"/>
                            <a:ext cx="1433830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2622550" y="2400935"/>
                            <a:ext cx="2552700" cy="781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3D10D3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Records excluded</w:t>
                              </w:r>
                            </w:p>
                            <w:p w14:paraId="78BB2E30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103)</w:t>
                              </w:r>
                            </w:p>
                            <w:p w14:paraId="3FE7E8D7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Reasons: Irrelevant or fell into exclusion categor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34950" y="3257550"/>
                            <a:ext cx="1866900" cy="60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B2FEC3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Full-text articles assessed for eligibility</w:t>
                              </w:r>
                            </w:p>
                            <w:p w14:paraId="01E44EF1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5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1186180" y="2444750"/>
                            <a:ext cx="3175" cy="8128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34950" y="5080000"/>
                            <a:ext cx="1828800" cy="615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A6DDB4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Studies included in qualitative synthesis </w:t>
                              </w:r>
                            </w:p>
                            <w:p w14:paraId="579443A4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4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2622550" y="3867150"/>
                            <a:ext cx="2552700" cy="1003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ABB88F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Full-text articles excluded</w:t>
                              </w:r>
                            </w:p>
                            <w:p w14:paraId="7FD4154B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6)</w:t>
                              </w:r>
                            </w:p>
                            <w:p w14:paraId="0641EC2A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Reasons: </w:t>
                              </w:r>
                            </w:p>
                            <w:p w14:paraId="2A0DBBEF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not relevant (n = 3)</w:t>
                              </w:r>
                            </w:p>
                            <w:p w14:paraId="6BEF8DE6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not focused on LMICs (n = 2)</w:t>
                              </w:r>
                            </w:p>
                            <w:p w14:paraId="602394BB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data analysed too old to be relevant (n = 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1186180" y="3867150"/>
                            <a:ext cx="635" cy="121285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189355" y="4432300"/>
                            <a:ext cx="1433830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703830" y="196850"/>
                            <a:ext cx="186690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3BBBF5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Additional records identified through other sources</w:t>
                              </w:r>
                            </w:p>
                            <w:p w14:paraId="7DA67D71" w14:textId="77777777" w:rsidR="004C4B65" w:rsidRPr="009F2E17" w:rsidRDefault="004C4B65" w:rsidP="004C4B6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9F2E17">
                                <w:rPr>
                                  <w:rFonts w:ascii="Times New Roman" w:hAnsi="Times New Roman"/>
                                  <w:sz w:val="20"/>
                                </w:rPr>
                                <w:t>(n = 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4E6E270" id="Canvas 22" o:spid="_x0000_s1030" editas="canvas" style="width:6in;height:513pt;mso-position-horizontal-relative:char;mso-position-vertical-relative:line" coordsize="54864,65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1" type="#_x0000_t75" style="position:absolute;width:54864;height:65151;visibility:visible;mso-wrap-style:square">
                  <v:fill o:detectmouseclick="t"/>
                  <v:path o:connecttype="none"/>
                </v:shape>
                <v:shape id="Text Box 4" o:spid="_x0000_s1032" type="#_x0000_t202" style="position:absolute;left:2349;top:1968;width:18669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" strokeweight="1.5pt">
                  <v:textbox>
                    <w:txbxContent>
                      <w:p w14:paraId="0F70E6BC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Records identified through database searching MEDLINE</w:t>
                        </w:r>
                      </w:p>
                      <w:p w14:paraId="795067A0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(n = 155) </w:t>
                        </w:r>
                      </w:p>
                    </w:txbxContent>
                  </v:textbox>
                </v:shape>
                <v:line id="Line 5" o:spid="_x0000_s1033" style="position:absolute;visibility:visible;mso-wrap-style:square" from="11887,8001" to="11893,18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" strokeweight="1.5pt">
                  <v:stroke endarrow="block"/>
                </v:line>
                <v:line id="Line 6" o:spid="_x0000_s1034" style="position:absolute;flip:x;visibility:visible;mso-wrap-style:square" from="17646,8001" to="27038,18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" strokeweight="1.5pt">
                  <v:stroke endarrow="block"/>
                </v:line>
                <v:shape id="Text Box 7" o:spid="_x0000_s1035" type="#_x0000_t202" style="position:absolute;left:25908;top:11112;width:25844;height:5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" strokeweight="1.5pt">
                  <v:textbox>
                    <w:txbxContent>
                      <w:p w14:paraId="6932004C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  <w:t>Records excluded</w:t>
                        </w:r>
                      </w:p>
                      <w:p w14:paraId="3E425FD7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  <w:t>(n = 2)</w:t>
                        </w:r>
                      </w:p>
                      <w:p w14:paraId="13639B17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  <w:t>Reason: duplication</w:t>
                        </w:r>
                      </w:p>
                      <w:p w14:paraId="6F418EFB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  <w:lang w:val="en-IN"/>
                          </w:rPr>
                        </w:pPr>
                      </w:p>
                    </w:txbxContent>
                  </v:textbox>
                </v:shape>
                <v:line id="Line 8" o:spid="_x0000_s1036" style="position:absolute;flip:y;visibility:visible;mso-wrap-style:square" from="11893,14027" to="25908,14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" strokeweight="1.5pt">
                  <v:stroke endarrow="block"/>
                </v:line>
                <v:shape id="Text Box 9" o:spid="_x0000_s1037" type="#_x0000_t202" style="position:absolute;left:1968;top:18288;width:18669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" strokeweight="1.5pt">
                  <v:textbox>
                    <w:txbxContent>
                      <w:p w14:paraId="2D63E508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Records screened by title and abstract</w:t>
                        </w:r>
                      </w:p>
                      <w:p w14:paraId="6C562265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158)</w:t>
                        </w:r>
                      </w:p>
                    </w:txbxContent>
                  </v:textbox>
                </v:shape>
                <v:line id="Line 10" o:spid="_x0000_s1038" style="position:absolute;visibility:visible;mso-wrap-style:square" from="11887,27425" to="26225,27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" strokeweight="1.5pt">
                  <v:stroke endarrow="block"/>
                </v:line>
                <v:shape id="Text Box 11" o:spid="_x0000_s1039" type="#_x0000_t202" style="position:absolute;left:26225;top:24009;width:25527;height:7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" strokeweight="1.5pt">
                  <v:textbox>
                    <w:txbxContent>
                      <w:p w14:paraId="233D10D3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Records excluded</w:t>
                        </w:r>
                      </w:p>
                      <w:p w14:paraId="78BB2E30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103)</w:t>
                        </w:r>
                      </w:p>
                      <w:p w14:paraId="3FE7E8D7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Reasons: Irrelevant or fell into exclusion categories</w:t>
                        </w:r>
                      </w:p>
                    </w:txbxContent>
                  </v:textbox>
                </v:shape>
                <v:shape id="Text Box 12" o:spid="_x0000_s1040" type="#_x0000_t202" style="position:absolute;left:2349;top:32575;width:18669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" strokeweight="1.5pt">
                  <v:textbox>
                    <w:txbxContent>
                      <w:p w14:paraId="24B2FEC3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Full-text articles assessed for eligibility</w:t>
                        </w:r>
                      </w:p>
                      <w:p w14:paraId="01E44EF1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55)</w:t>
                        </w:r>
                      </w:p>
                    </w:txbxContent>
                  </v:textbox>
                </v:shape>
                <v:line id="Line 13" o:spid="_x0000_s1041" style="position:absolute;visibility:visible;mso-wrap-style:square" from="11861,24447" to="11893,32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" strokeweight="1.5pt">
                  <v:stroke endarrow="block"/>
                </v:line>
                <v:shape id="Text Box 14" o:spid="_x0000_s1042" type="#_x0000_t202" style="position:absolute;left:2349;top:50800;width:18288;height:6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" strokeweight="1.5pt">
                  <v:textbox>
                    <w:txbxContent>
                      <w:p w14:paraId="77A6DDB4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Studies included in qualitative synthesis </w:t>
                        </w:r>
                      </w:p>
                      <w:p w14:paraId="579443A4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49)</w:t>
                        </w:r>
                      </w:p>
                    </w:txbxContent>
                  </v:textbox>
                </v:shape>
                <v:shape id="Text Box 15" o:spid="_x0000_s1043" type="#_x0000_t202" style="position:absolute;left:26225;top:38671;width:25527;height:10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" strokeweight="1.5pt">
                  <v:textbox>
                    <w:txbxContent>
                      <w:p w14:paraId="3DABB88F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Full-text articles excluded</w:t>
                        </w:r>
                      </w:p>
                      <w:p w14:paraId="7FD4154B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6)</w:t>
                        </w:r>
                      </w:p>
                      <w:p w14:paraId="0641EC2A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 xml:space="preserve">Reasons: </w:t>
                        </w:r>
                      </w:p>
                      <w:p w14:paraId="2A0DBBEF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not relevant (n = 3)</w:t>
                        </w:r>
                      </w:p>
                      <w:p w14:paraId="6BEF8DE6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not focused on LMICs (n = 2)</w:t>
                        </w:r>
                      </w:p>
                      <w:p w14:paraId="602394BB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data analysed too old to be relevant (n = 1)</w:t>
                        </w:r>
                      </w:p>
                    </w:txbxContent>
                  </v:textbox>
                </v:shape>
                <v:line id="Line 16" o:spid="_x0000_s1044" style="position:absolute;flip:x;visibility:visible;mso-wrap-style:square" from="11861,38671" to="11868,50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" strokeweight="1.5pt">
                  <v:stroke endarrow="block"/>
                </v:line>
                <v:line id="Line 17" o:spid="_x0000_s1045" style="position:absolute;visibility:visible;mso-wrap-style:square" from="11893,44323" to="26231,44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" strokeweight="1.5pt">
                  <v:stroke endarrow="block"/>
                </v:line>
                <v:shape id="Text Box 18" o:spid="_x0000_s1046" type="#_x0000_t202" style="position:absolute;left:27038;top:1968;width:18669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" strokeweight="1.5pt">
                  <v:textbox>
                    <w:txbxContent>
                      <w:p w14:paraId="3B3BBBF5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Additional records identified through other sources</w:t>
                        </w:r>
                      </w:p>
                      <w:p w14:paraId="7DA67D71" w14:textId="77777777" w:rsidR="004C4B65" w:rsidRPr="009F2E17" w:rsidRDefault="004C4B65" w:rsidP="004C4B6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9F2E17">
                          <w:rPr>
                            <w:rFonts w:ascii="Times New Roman" w:hAnsi="Times New Roman"/>
                            <w:sz w:val="20"/>
                          </w:rPr>
                          <w:t>(n = 5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7150B50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  <w:b/>
        </w:rPr>
      </w:pPr>
      <w:r>
        <w:br w:type="page"/>
      </w:r>
    </w:p>
    <w:p w14:paraId="5D5FE87B" w14:textId="77777777" w:rsidR="004C4B65" w:rsidRDefault="004C4B65" w:rsidP="00F100E8">
      <w:pPr>
        <w:spacing w:after="200" w:line="480" w:lineRule="auto"/>
        <w:rPr>
          <w:b/>
          <w:smallCaps/>
          <w:color w:val="44546A"/>
        </w:rPr>
      </w:pPr>
      <w:r>
        <w:rPr>
          <w:rFonts w:ascii="Calibri" w:eastAsia="Calibri" w:hAnsi="Calibri" w:cs="Calibri"/>
          <w:b/>
        </w:rPr>
        <w:lastRenderedPageBreak/>
        <w:t>Table A3. Vaccination coverage and vaccination card usage rates in Nigeria.</w:t>
      </w:r>
      <w:r>
        <w:rPr>
          <w:rFonts w:ascii="Calibri" w:eastAsia="Calibri" w:hAnsi="Calibri" w:cs="Calibri"/>
        </w:rPr>
        <w:t xml:space="preserve"> Vaccination card usage rates and vaccination coverage among children aged 12-23 months in Nigeria, at the national level and disaggregated by urban and rural areas of residence.</w:t>
      </w:r>
    </w:p>
    <w:tbl>
      <w:tblPr>
        <w:tblW w:w="9016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1968"/>
        <w:gridCol w:w="2281"/>
        <w:gridCol w:w="2204"/>
      </w:tblGrid>
      <w:tr w:rsidR="004C4B65" w14:paraId="591EF93C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366B084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58E9F21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ational coverage </w:t>
            </w:r>
          </w:p>
          <w:p w14:paraId="5B7B9366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% and 95% CI)</w:t>
            </w:r>
          </w:p>
          <w:p w14:paraId="2ED284CD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6059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D3D70A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rban coverage</w:t>
            </w:r>
          </w:p>
          <w:p w14:paraId="1917C21D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% and 95% CI)</w:t>
            </w:r>
          </w:p>
          <w:p w14:paraId="3F7E874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1 = 210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418D08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ural coverage</w:t>
            </w:r>
          </w:p>
          <w:p w14:paraId="7706045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% and 95% CI)</w:t>
            </w:r>
          </w:p>
          <w:p w14:paraId="3CE28542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2 = 3959</w:t>
            </w:r>
          </w:p>
        </w:tc>
      </w:tr>
      <w:tr w:rsidR="004C4B65" w14:paraId="3C39E817" w14:textId="77777777" w:rsidTr="00D775B9">
        <w:tc>
          <w:tcPr>
            <w:tcW w:w="25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C5ED9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ation card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F5B76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.6</w:t>
            </w:r>
          </w:p>
          <w:p w14:paraId="23C4934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6.3, 50.8)</w:t>
            </w:r>
          </w:p>
        </w:tc>
        <w:tc>
          <w:tcPr>
            <w:tcW w:w="22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3340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2.9</w:t>
            </w:r>
          </w:p>
          <w:p w14:paraId="5E00E370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9.1, 66.6)</w:t>
            </w:r>
          </w:p>
        </w:tc>
        <w:tc>
          <w:tcPr>
            <w:tcW w:w="2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21E2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.2</w:t>
            </w:r>
          </w:p>
          <w:p w14:paraId="2EEC59B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6.7, 41.7)</w:t>
            </w:r>
          </w:p>
        </w:tc>
      </w:tr>
      <w:tr w:rsidR="004C4B65" w14:paraId="7EC49FC9" w14:textId="77777777" w:rsidTr="00D775B9">
        <w:trPr>
          <w:trHeight w:val="200"/>
        </w:trPr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99FD0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C4B65" w14:paraId="350EC002" w14:textId="77777777" w:rsidTr="00D775B9">
        <w:trPr>
          <w:trHeight w:val="200"/>
        </w:trPr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2EF2F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e</w:t>
            </w:r>
          </w:p>
        </w:tc>
      </w:tr>
      <w:tr w:rsidR="004C4B65" w14:paraId="4504D0C1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8CFB7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G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561CB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6.7</w:t>
            </w:r>
          </w:p>
          <w:p w14:paraId="51357912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4, 68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2769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3.3</w:t>
            </w:r>
          </w:p>
          <w:p w14:paraId="413C4A8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80.3, 85.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42EC7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.8</w:t>
            </w:r>
          </w:p>
          <w:p w14:paraId="58836D4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3.0, 58.7)</w:t>
            </w:r>
          </w:p>
        </w:tc>
      </w:tr>
      <w:tr w:rsidR="004C4B65" w14:paraId="2A6D721D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95547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9647B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.8</w:t>
            </w:r>
          </w:p>
          <w:p w14:paraId="20F07470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0.7, 74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FB78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0.3</w:t>
            </w:r>
          </w:p>
          <w:p w14:paraId="47211494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7.3, 83.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F5DB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.9</w:t>
            </w:r>
          </w:p>
          <w:p w14:paraId="5D5BEBA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5.2, 70.6)</w:t>
            </w:r>
          </w:p>
        </w:tc>
      </w:tr>
      <w:tr w:rsidR="004C4B65" w14:paraId="30CF91E6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F9EB2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7FC8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6.8</w:t>
            </w:r>
          </w:p>
          <w:p w14:paraId="63E006D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7, 68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3FFC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.1</w:t>
            </w:r>
          </w:p>
          <w:p w14:paraId="1127AD84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2.9, 79.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853FB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7</w:t>
            </w:r>
          </w:p>
          <w:p w14:paraId="1DFA926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8.0, 63.3)</w:t>
            </w:r>
          </w:p>
        </w:tc>
      </w:tr>
      <w:tr w:rsidR="004C4B65" w14:paraId="0DFE3FEC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CF089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3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4724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.0</w:t>
            </w:r>
          </w:p>
          <w:p w14:paraId="3FE15567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6.0, 50.1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62610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.4</w:t>
            </w:r>
          </w:p>
          <w:p w14:paraId="153EFEE5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3.2, 59.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54AD2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2.5</w:t>
            </w:r>
          </w:p>
          <w:p w14:paraId="27D4138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9.9, 45.2)</w:t>
            </w:r>
          </w:p>
        </w:tc>
      </w:tr>
      <w:tr w:rsidR="004C4B65" w14:paraId="28C430F8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6E958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– all three dos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2C00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.2</w:t>
            </w:r>
          </w:p>
          <w:p w14:paraId="6EDE2F3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5.2, 49.3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5A31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.8</w:t>
            </w:r>
          </w:p>
          <w:p w14:paraId="250FD62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2.6, 58.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81DC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.7</w:t>
            </w:r>
          </w:p>
          <w:p w14:paraId="45BAC27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9.0, 44.3)</w:t>
            </w:r>
          </w:p>
        </w:tc>
      </w:tr>
      <w:tr w:rsidR="004C4B65" w14:paraId="5EC52C91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761BB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doses of polio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CE8ED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4</w:t>
            </w:r>
          </w:p>
          <w:p w14:paraId="2BD0831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24.4, 28.4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215F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8.9</w:t>
            </w:r>
          </w:p>
          <w:p w14:paraId="7752AF26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16.3, 21.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64B00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31.7</w:t>
            </w:r>
          </w:p>
          <w:p w14:paraId="04482522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28.7, 34.0)</w:t>
            </w:r>
          </w:p>
        </w:tc>
      </w:tr>
      <w:tr w:rsidR="004C4B65" w14:paraId="1E5E1BA0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B9EC0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TP 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6110D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4.8</w:t>
            </w:r>
          </w:p>
          <w:p w14:paraId="0E990FB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2.6, 66.9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DB4B5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0.8</w:t>
            </w:r>
          </w:p>
          <w:p w14:paraId="400A3E9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7.8, 83.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F576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.3</w:t>
            </w:r>
          </w:p>
          <w:p w14:paraId="3B9A027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1.7, 57.0)</w:t>
            </w:r>
          </w:p>
        </w:tc>
      </w:tr>
      <w:tr w:rsidR="004C4B65" w14:paraId="557220F8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69508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00774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7.8</w:t>
            </w:r>
          </w:p>
          <w:p w14:paraId="0D4AEC26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5.6, 59.9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21CB7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4.3</w:t>
            </w:r>
          </w:p>
          <w:p w14:paraId="7F2440B7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1.1, 77.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39B1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.0</w:t>
            </w:r>
          </w:p>
          <w:p w14:paraId="4CF105A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4.4, 49.6)</w:t>
            </w:r>
          </w:p>
        </w:tc>
      </w:tr>
      <w:tr w:rsidR="004C4B65" w14:paraId="5124872B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7B35F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3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8FEDB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.7</w:t>
            </w:r>
          </w:p>
          <w:p w14:paraId="2835EC01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8.4, 53.0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BB10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.3</w:t>
            </w:r>
          </w:p>
          <w:p w14:paraId="50B39BD5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7, 71.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E13F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.2</w:t>
            </w:r>
          </w:p>
          <w:p w14:paraId="3B01DA67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6.5, 41.9)</w:t>
            </w:r>
          </w:p>
        </w:tc>
      </w:tr>
      <w:tr w:rsidR="004C4B65" w14:paraId="2DC16A3F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27017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– all three dos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2D24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.1</w:t>
            </w:r>
          </w:p>
          <w:p w14:paraId="27FB0422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7.8, 52.4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A4CB7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.9</w:t>
            </w:r>
          </w:p>
          <w:p w14:paraId="48BDE371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3, 71.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B5386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.4</w:t>
            </w:r>
          </w:p>
          <w:p w14:paraId="0E4FFD9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5.8, 41.1)</w:t>
            </w:r>
          </w:p>
        </w:tc>
      </w:tr>
      <w:tr w:rsidR="004C4B65" w14:paraId="7EF945DD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5B02D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doses of DT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49E85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.7</w:t>
            </w:r>
          </w:p>
          <w:p w14:paraId="311204A5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2.6, 36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90DD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.8</w:t>
            </w:r>
          </w:p>
          <w:p w14:paraId="5CA52AD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16.2, 21.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9D20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5.0</w:t>
            </w:r>
          </w:p>
          <w:p w14:paraId="41AC02E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2.4, 47.7)</w:t>
            </w:r>
          </w:p>
        </w:tc>
      </w:tr>
      <w:tr w:rsidR="004C4B65" w14:paraId="28DF3475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A3495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asles one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0175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3.9</w:t>
            </w:r>
          </w:p>
          <w:p w14:paraId="4C4D1F74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1.7, 56.0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C88B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.8</w:t>
            </w:r>
          </w:p>
          <w:p w14:paraId="6CD5E40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5.5, 71.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A54BB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.1</w:t>
            </w:r>
          </w:p>
          <w:p w14:paraId="0FB188F1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1.6, 46.6)</w:t>
            </w:r>
          </w:p>
        </w:tc>
      </w:tr>
      <w:tr w:rsidR="004C4B65" w14:paraId="58D7C828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C3B1B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sic vaccinations (all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4430B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1.2 </w:t>
            </w:r>
          </w:p>
          <w:p w14:paraId="12ACB45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29.4, 33.1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05CE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.2</w:t>
            </w:r>
          </w:p>
          <w:p w14:paraId="6B48F331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1.0, 47.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68081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.7</w:t>
            </w:r>
          </w:p>
          <w:p w14:paraId="569CCFAB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20.7, 24.8)</w:t>
            </w:r>
          </w:p>
        </w:tc>
      </w:tr>
      <w:tr w:rsidR="004C4B65" w14:paraId="2D245DA4" w14:textId="77777777" w:rsidTr="00D775B9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69C17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basic vaccination dos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F1E56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5</w:t>
            </w:r>
          </w:p>
          <w:p w14:paraId="557B8602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17.7, 21.4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0E07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2</w:t>
            </w:r>
          </w:p>
          <w:p w14:paraId="2E409BC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9.2, 13.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5446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.9</w:t>
            </w:r>
          </w:p>
          <w:p w14:paraId="023E5A8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22.4, 27.6)</w:t>
            </w:r>
          </w:p>
        </w:tc>
      </w:tr>
    </w:tbl>
    <w:p w14:paraId="67291992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</w:p>
    <w:p w14:paraId="27B66320" w14:textId="77777777" w:rsidR="000574CC" w:rsidRDefault="000574CC" w:rsidP="00F100E8">
      <w:pPr>
        <w:spacing w:after="200" w:line="480" w:lineRule="auto"/>
      </w:pPr>
    </w:p>
    <w:p w14:paraId="37EF9704" w14:textId="77777777" w:rsidR="000574CC" w:rsidRDefault="000574CC" w:rsidP="000574CC">
      <w:pPr>
        <w:spacing w:after="200" w:line="480" w:lineRule="auto"/>
        <w:rPr>
          <w:rFonts w:ascii="Calibri" w:eastAsia="Calibri" w:hAnsi="Calibri" w:cs="Calibri"/>
          <w:b/>
        </w:rPr>
      </w:pPr>
    </w:p>
    <w:p w14:paraId="4B311EE6" w14:textId="77777777" w:rsidR="000574CC" w:rsidRDefault="000574CC" w:rsidP="000574CC">
      <w:pPr>
        <w:spacing w:after="200" w:line="480" w:lineRule="auto"/>
        <w:rPr>
          <w:rFonts w:ascii="Calibri" w:eastAsia="Calibri" w:hAnsi="Calibri" w:cs="Calibri"/>
          <w:b/>
        </w:rPr>
      </w:pPr>
    </w:p>
    <w:p w14:paraId="7E2DACD8" w14:textId="36C1FDC4" w:rsidR="000574CC" w:rsidRDefault="000574CC" w:rsidP="000574CC">
      <w:pPr>
        <w:spacing w:after="200"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 xml:space="preserve">Table A4. Interaction effects. </w:t>
      </w:r>
    </w:p>
    <w:p w14:paraId="394CC59E" w14:textId="77777777" w:rsidR="000574CC" w:rsidRDefault="000574CC" w:rsidP="000574CC">
      <w:pPr>
        <w:spacing w:after="20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A) Interaction terms between place of residence and household wealth</w:t>
      </w:r>
      <w:r>
        <w:rPr>
          <w:noProof/>
        </w:rPr>
        <w:drawing>
          <wp:anchor distT="114300" distB="114300" distL="114300" distR="114300" simplePos="0" relativeHeight="251664384" behindDoc="0" locked="0" layoutInCell="1" hidden="0" allowOverlap="1" wp14:anchorId="6143636F" wp14:editId="714A8FB5">
            <wp:simplePos x="0" y="0"/>
            <wp:positionH relativeFrom="column">
              <wp:posOffset>-1424</wp:posOffset>
            </wp:positionH>
            <wp:positionV relativeFrom="paragraph">
              <wp:posOffset>428625</wp:posOffset>
            </wp:positionV>
            <wp:extent cx="5731200" cy="1257300"/>
            <wp:effectExtent l="0" t="0" r="0" b="0"/>
            <wp:wrapTopAndBottom distT="114300" distB="114300"/>
            <wp:docPr id="32" name="image1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 descr="Tab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25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1460EA5" w14:textId="77777777" w:rsidR="000574CC" w:rsidRDefault="000574CC" w:rsidP="000574CC">
      <w:pPr>
        <w:spacing w:after="200" w:line="480" w:lineRule="auto"/>
        <w:ind w:left="720"/>
        <w:rPr>
          <w:rFonts w:ascii="Calibri" w:eastAsia="Calibri" w:hAnsi="Calibri" w:cs="Calibri"/>
          <w:b/>
        </w:rPr>
      </w:pPr>
    </w:p>
    <w:p w14:paraId="07ACBE64" w14:textId="59C0CA29" w:rsidR="000574CC" w:rsidRDefault="000574CC" w:rsidP="000574CC">
      <w:pPr>
        <w:spacing w:after="20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B) AORs of basic vaccination coverage in Nigeria by household wealth in rural areas</w:t>
      </w:r>
      <w:r w:rsidR="00521459">
        <w:rPr>
          <w:rFonts w:ascii="Calibri" w:eastAsia="Calibri" w:hAnsi="Calibri" w:cs="Calibri"/>
        </w:rPr>
        <w:t xml:space="preserve"> in comparison to urban area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0574CC" w:rsidRPr="00603661" w14:paraId="38ADE26F" w14:textId="77777777" w:rsidTr="00692D04">
        <w:tc>
          <w:tcPr>
            <w:tcW w:w="2254" w:type="dxa"/>
          </w:tcPr>
          <w:p w14:paraId="0910ABC4" w14:textId="77777777" w:rsidR="000574CC" w:rsidRPr="00603661" w:rsidRDefault="000574CC" w:rsidP="00692D04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Characteristics</w:t>
            </w:r>
          </w:p>
        </w:tc>
        <w:tc>
          <w:tcPr>
            <w:tcW w:w="2254" w:type="dxa"/>
          </w:tcPr>
          <w:p w14:paraId="5F9A42D6" w14:textId="77777777" w:rsidR="000574CC" w:rsidRPr="00603661" w:rsidRDefault="000574CC" w:rsidP="00692D04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Adjusted odds ratio</w:t>
            </w:r>
          </w:p>
        </w:tc>
        <w:tc>
          <w:tcPr>
            <w:tcW w:w="2254" w:type="dxa"/>
          </w:tcPr>
          <w:p w14:paraId="3C02F445" w14:textId="77777777" w:rsidR="000574CC" w:rsidRPr="00603661" w:rsidRDefault="000574CC" w:rsidP="00692D04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95% confidence interval</w:t>
            </w:r>
          </w:p>
        </w:tc>
        <w:tc>
          <w:tcPr>
            <w:tcW w:w="2254" w:type="dxa"/>
          </w:tcPr>
          <w:p w14:paraId="5861BD74" w14:textId="77777777" w:rsidR="000574CC" w:rsidRPr="00603661" w:rsidRDefault="000574CC" w:rsidP="00692D04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p value</w:t>
            </w:r>
          </w:p>
        </w:tc>
      </w:tr>
      <w:tr w:rsidR="000574CC" w:rsidRPr="00603661" w14:paraId="4DF8DADA" w14:textId="77777777" w:rsidTr="00692D04">
        <w:tc>
          <w:tcPr>
            <w:tcW w:w="2254" w:type="dxa"/>
          </w:tcPr>
          <w:p w14:paraId="01D48742" w14:textId="77777777" w:rsidR="000574CC" w:rsidRPr="00603661" w:rsidRDefault="000574CC" w:rsidP="00692D04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 xml:space="preserve">Rural – poorest </w:t>
            </w:r>
          </w:p>
        </w:tc>
        <w:tc>
          <w:tcPr>
            <w:tcW w:w="2254" w:type="dxa"/>
          </w:tcPr>
          <w:p w14:paraId="515594AA" w14:textId="77777777" w:rsidR="000574CC" w:rsidRPr="00603661" w:rsidRDefault="000574CC" w:rsidP="00692D04">
            <w:pPr>
              <w:spacing w:line="312" w:lineRule="auto"/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2254" w:type="dxa"/>
          </w:tcPr>
          <w:p w14:paraId="5B35259C" w14:textId="77777777" w:rsidR="000574CC" w:rsidRPr="00603661" w:rsidRDefault="000574CC" w:rsidP="00692D04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 xml:space="preserve">0.56 – 1.37 </w:t>
            </w:r>
          </w:p>
        </w:tc>
        <w:tc>
          <w:tcPr>
            <w:tcW w:w="2254" w:type="dxa"/>
          </w:tcPr>
          <w:p w14:paraId="20F0B913" w14:textId="77777777" w:rsidR="000574CC" w:rsidRPr="00603661" w:rsidRDefault="000574CC" w:rsidP="00692D04">
            <w:pPr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560</w:t>
            </w:r>
          </w:p>
        </w:tc>
      </w:tr>
      <w:tr w:rsidR="000574CC" w:rsidRPr="00603661" w14:paraId="736913FE" w14:textId="77777777" w:rsidTr="00692D04">
        <w:tc>
          <w:tcPr>
            <w:tcW w:w="2254" w:type="dxa"/>
          </w:tcPr>
          <w:p w14:paraId="5EF0CBF0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 xml:space="preserve">Rural – poorer </w:t>
            </w:r>
          </w:p>
        </w:tc>
        <w:tc>
          <w:tcPr>
            <w:tcW w:w="2254" w:type="dxa"/>
          </w:tcPr>
          <w:p w14:paraId="56CCA1DC" w14:textId="77777777" w:rsidR="000574CC" w:rsidRPr="00603661" w:rsidRDefault="000574CC" w:rsidP="00692D04">
            <w:pPr>
              <w:spacing w:line="312" w:lineRule="auto"/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2254" w:type="dxa"/>
          </w:tcPr>
          <w:p w14:paraId="036A4F70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>0.60 – 1.28</w:t>
            </w:r>
          </w:p>
        </w:tc>
        <w:tc>
          <w:tcPr>
            <w:tcW w:w="2254" w:type="dxa"/>
          </w:tcPr>
          <w:p w14:paraId="20763F5A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>0.499</w:t>
            </w:r>
          </w:p>
        </w:tc>
      </w:tr>
      <w:tr w:rsidR="000574CC" w:rsidRPr="00603661" w14:paraId="335034EA" w14:textId="77777777" w:rsidTr="00692D04">
        <w:tc>
          <w:tcPr>
            <w:tcW w:w="2254" w:type="dxa"/>
          </w:tcPr>
          <w:p w14:paraId="2130EF3C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 xml:space="preserve">Rural – middle </w:t>
            </w:r>
          </w:p>
        </w:tc>
        <w:tc>
          <w:tcPr>
            <w:tcW w:w="2254" w:type="dxa"/>
          </w:tcPr>
          <w:p w14:paraId="6D56A34A" w14:textId="77777777" w:rsidR="000574CC" w:rsidRPr="00603661" w:rsidRDefault="000574CC" w:rsidP="00692D04">
            <w:pPr>
              <w:spacing w:line="312" w:lineRule="auto"/>
              <w:rPr>
                <w:rFonts w:ascii="Calibri" w:eastAsia="Calibri" w:hAnsi="Calibri" w:cs="Calibri"/>
              </w:rPr>
            </w:pPr>
            <w:r w:rsidRPr="00603661"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2254" w:type="dxa"/>
          </w:tcPr>
          <w:p w14:paraId="2FC34D90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>0.47 – 1.00</w:t>
            </w:r>
          </w:p>
        </w:tc>
        <w:tc>
          <w:tcPr>
            <w:tcW w:w="2254" w:type="dxa"/>
          </w:tcPr>
          <w:p w14:paraId="72835491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>0.049</w:t>
            </w:r>
          </w:p>
        </w:tc>
      </w:tr>
      <w:tr w:rsidR="000574CC" w:rsidRPr="00603661" w14:paraId="1AE2537D" w14:textId="77777777" w:rsidTr="00692D04">
        <w:tc>
          <w:tcPr>
            <w:tcW w:w="2254" w:type="dxa"/>
          </w:tcPr>
          <w:p w14:paraId="270AC0C3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 xml:space="preserve">Rural – richer </w:t>
            </w:r>
          </w:p>
        </w:tc>
        <w:tc>
          <w:tcPr>
            <w:tcW w:w="2254" w:type="dxa"/>
          </w:tcPr>
          <w:p w14:paraId="6291C4D1" w14:textId="77777777" w:rsidR="000574CC" w:rsidRPr="000574CC" w:rsidRDefault="000574CC" w:rsidP="00692D04">
            <w:pPr>
              <w:spacing w:line="312" w:lineRule="auto"/>
              <w:rPr>
                <w:rFonts w:ascii="Calibri" w:eastAsia="Calibri" w:hAnsi="Calibri" w:cs="Calibri"/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36</w:t>
            </w:r>
          </w:p>
        </w:tc>
        <w:tc>
          <w:tcPr>
            <w:tcW w:w="2254" w:type="dxa"/>
          </w:tcPr>
          <w:p w14:paraId="0D3866D0" w14:textId="77777777" w:rsidR="000574CC" w:rsidRPr="000574CC" w:rsidRDefault="000574CC" w:rsidP="00692D04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24 – 0.53</w:t>
            </w:r>
          </w:p>
        </w:tc>
        <w:tc>
          <w:tcPr>
            <w:tcW w:w="2254" w:type="dxa"/>
          </w:tcPr>
          <w:p w14:paraId="47CCE7B8" w14:textId="77777777" w:rsidR="000574CC" w:rsidRPr="000574CC" w:rsidRDefault="000574CC" w:rsidP="00692D04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&lt;0.001</w:t>
            </w:r>
          </w:p>
        </w:tc>
      </w:tr>
      <w:tr w:rsidR="000574CC" w:rsidRPr="00603661" w14:paraId="19256D26" w14:textId="77777777" w:rsidTr="00692D04">
        <w:tc>
          <w:tcPr>
            <w:tcW w:w="2254" w:type="dxa"/>
          </w:tcPr>
          <w:p w14:paraId="77A9AD7C" w14:textId="77777777" w:rsidR="000574CC" w:rsidRPr="00603661" w:rsidRDefault="000574CC" w:rsidP="00692D04">
            <w:r w:rsidRPr="00603661">
              <w:rPr>
                <w:rFonts w:ascii="Calibri" w:eastAsia="Calibri" w:hAnsi="Calibri" w:cs="Calibri"/>
              </w:rPr>
              <w:t xml:space="preserve">Rural – richest </w:t>
            </w:r>
          </w:p>
        </w:tc>
        <w:tc>
          <w:tcPr>
            <w:tcW w:w="2254" w:type="dxa"/>
          </w:tcPr>
          <w:p w14:paraId="43716E66" w14:textId="77777777" w:rsidR="000574CC" w:rsidRPr="000574CC" w:rsidRDefault="000574CC" w:rsidP="00692D04">
            <w:pPr>
              <w:spacing w:line="312" w:lineRule="auto"/>
              <w:rPr>
                <w:rFonts w:ascii="Calibri" w:eastAsia="Calibri" w:hAnsi="Calibri" w:cs="Calibri"/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50</w:t>
            </w:r>
          </w:p>
        </w:tc>
        <w:tc>
          <w:tcPr>
            <w:tcW w:w="2254" w:type="dxa"/>
          </w:tcPr>
          <w:p w14:paraId="71A51EBC" w14:textId="77777777" w:rsidR="000574CC" w:rsidRPr="000574CC" w:rsidRDefault="000574CC" w:rsidP="00692D04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0.35 – 0.72</w:t>
            </w:r>
          </w:p>
        </w:tc>
        <w:tc>
          <w:tcPr>
            <w:tcW w:w="2254" w:type="dxa"/>
          </w:tcPr>
          <w:p w14:paraId="669910C6" w14:textId="77777777" w:rsidR="000574CC" w:rsidRPr="000574CC" w:rsidRDefault="000574CC" w:rsidP="00692D04">
            <w:pPr>
              <w:rPr>
                <w:bCs/>
              </w:rPr>
            </w:pPr>
            <w:r w:rsidRPr="000574CC">
              <w:rPr>
                <w:rFonts w:ascii="Calibri" w:eastAsia="Calibri" w:hAnsi="Calibri" w:cs="Calibri"/>
                <w:bCs/>
              </w:rPr>
              <w:t>&lt;0.001</w:t>
            </w:r>
          </w:p>
        </w:tc>
      </w:tr>
    </w:tbl>
    <w:p w14:paraId="4BD90FE3" w14:textId="77777777" w:rsidR="000574CC" w:rsidRDefault="000574CC" w:rsidP="000574CC">
      <w:pPr>
        <w:spacing w:after="200" w:line="480" w:lineRule="auto"/>
        <w:rPr>
          <w:rFonts w:ascii="Calibri" w:eastAsia="Calibri" w:hAnsi="Calibri" w:cs="Calibri"/>
        </w:rPr>
      </w:pPr>
    </w:p>
    <w:p w14:paraId="2EC6E156" w14:textId="6FD3B43C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  <w:r>
        <w:br w:type="page"/>
      </w:r>
    </w:p>
    <w:p w14:paraId="1EBF7E48" w14:textId="1245D652" w:rsidR="004C4B65" w:rsidRDefault="004C4B65" w:rsidP="00F100E8">
      <w:pPr>
        <w:spacing w:after="200" w:line="480" w:lineRule="auto"/>
        <w:rPr>
          <w:rFonts w:ascii="Calibri" w:eastAsia="Calibri" w:hAnsi="Calibri" w:cs="Calibri"/>
          <w:smallCaps/>
          <w:color w:val="44546A"/>
        </w:rPr>
      </w:pPr>
      <w:r>
        <w:rPr>
          <w:rFonts w:ascii="Calibri" w:eastAsia="Calibri" w:hAnsi="Calibri" w:cs="Calibri"/>
          <w:b/>
        </w:rPr>
        <w:lastRenderedPageBreak/>
        <w:t>Table A</w:t>
      </w:r>
      <w:r w:rsidR="000574CC">
        <w:rPr>
          <w:rFonts w:ascii="Calibri" w:eastAsia="Calibri" w:hAnsi="Calibri" w:cs="Calibri"/>
          <w:b/>
        </w:rPr>
        <w:t>5</w:t>
      </w:r>
      <w:r>
        <w:rPr>
          <w:rFonts w:ascii="Calibri" w:eastAsia="Calibri" w:hAnsi="Calibri" w:cs="Calibri"/>
          <w:b/>
        </w:rPr>
        <w:t>. Vaccine coverage.</w:t>
      </w:r>
      <w:r>
        <w:rPr>
          <w:rFonts w:ascii="Calibri" w:eastAsia="Calibri" w:hAnsi="Calibri" w:cs="Calibri"/>
        </w:rPr>
        <w:t xml:space="preserve"> Vaccine coverage estimates for Nigeria in 2018 based on DHS, WUENIC (WHO-UNICEF), administrative, and official country sources. </w:t>
      </w:r>
    </w:p>
    <w:tbl>
      <w:tblPr>
        <w:tblW w:w="9000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200"/>
        <w:gridCol w:w="1230"/>
        <w:gridCol w:w="1365"/>
        <w:gridCol w:w="1425"/>
      </w:tblGrid>
      <w:tr w:rsidR="004C4B65" w14:paraId="5B4B915D" w14:textId="77777777" w:rsidTr="00D775B9">
        <w:trPr>
          <w:trHeight w:val="220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35C420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ourc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55F123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e coverage (%)</w:t>
            </w:r>
          </w:p>
        </w:tc>
      </w:tr>
      <w:tr w:rsidR="004C4B65" w14:paraId="3C6DC3F5" w14:textId="77777777" w:rsidTr="00D775B9">
        <w:trPr>
          <w:trHeight w:val="220"/>
        </w:trPr>
        <w:tc>
          <w:tcPr>
            <w:tcW w:w="37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48981" w14:textId="77777777" w:rsidR="004C4B65" w:rsidRDefault="004C4B65" w:rsidP="00F100E8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C0936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G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A0D1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asles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53F90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3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45C1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3</w:t>
            </w:r>
          </w:p>
        </w:tc>
      </w:tr>
      <w:tr w:rsidR="004C4B65" w14:paraId="340A14B5" w14:textId="77777777" w:rsidTr="00D775B9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37388" w14:textId="77777777" w:rsidR="004C4B65" w:rsidRDefault="004C4B65" w:rsidP="00F100E8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H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4126E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3E09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D2BB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32AB4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</w:tr>
      <w:tr w:rsidR="004C4B65" w14:paraId="5E95C65C" w14:textId="77777777" w:rsidTr="00D775B9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92B04" w14:textId="77777777" w:rsidR="004C4B65" w:rsidRDefault="004C4B65" w:rsidP="00F100E8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UEN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3E1F7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08C55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4944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99493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</w:tr>
      <w:tr w:rsidR="004C4B65" w14:paraId="1E49235B" w14:textId="77777777" w:rsidTr="00D775B9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79409" w14:textId="77777777" w:rsidR="004C4B65" w:rsidRDefault="004C4B65" w:rsidP="00F100E8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ministrative – provider estimat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6E43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E5F6F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00190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8BBCA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</w:tr>
      <w:tr w:rsidR="004C4B65" w14:paraId="6448B792" w14:textId="77777777" w:rsidTr="00D775B9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E0DE8" w14:textId="77777777" w:rsidR="004C4B65" w:rsidRDefault="004C4B65" w:rsidP="00F100E8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fficial country estimat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871CC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263F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1F829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A1948" w14:textId="77777777" w:rsidR="004C4B65" w:rsidRDefault="004C4B65" w:rsidP="00F100E8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</w:t>
            </w:r>
          </w:p>
        </w:tc>
      </w:tr>
    </w:tbl>
    <w:p w14:paraId="54B742C4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</w:p>
    <w:p w14:paraId="1589342B" w14:textId="77777777" w:rsidR="004C4B65" w:rsidRDefault="004C4B65" w:rsidP="00F100E8">
      <w:pPr>
        <w:spacing w:after="200" w:line="480" w:lineRule="auto"/>
        <w:rPr>
          <w:rFonts w:ascii="Calibri" w:eastAsia="Calibri" w:hAnsi="Calibri" w:cs="Calibri"/>
        </w:rPr>
      </w:pPr>
    </w:p>
    <w:p w14:paraId="4BA31CBA" w14:textId="77777777" w:rsidR="004C4B65" w:rsidRDefault="004C4B65" w:rsidP="00F100E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Calibri" w:eastAsia="Calibri" w:hAnsi="Calibri" w:cs="Calibri"/>
          <w:color w:val="000000"/>
        </w:rPr>
      </w:pPr>
    </w:p>
    <w:p w14:paraId="48D1E0CC" w14:textId="77777777" w:rsidR="004C4B65" w:rsidRDefault="004C4B65" w:rsidP="00F100E8">
      <w:pPr>
        <w:spacing w:line="480" w:lineRule="auto"/>
      </w:pPr>
    </w:p>
    <w:sectPr w:rsidR="004C4B65" w:rsidSect="00F100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65"/>
    <w:rsid w:val="000574CC"/>
    <w:rsid w:val="000D5814"/>
    <w:rsid w:val="004C4B65"/>
    <w:rsid w:val="00521459"/>
    <w:rsid w:val="00F1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80B90"/>
  <w15:chartTrackingRefBased/>
  <w15:docId w15:val="{3C330D7E-E89A-4EB5-8903-AC8658F8F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B65"/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0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liams</dc:creator>
  <cp:keywords/>
  <dc:description/>
  <cp:lastModifiedBy>Sarah Williams</cp:lastModifiedBy>
  <cp:revision>2</cp:revision>
  <dcterms:created xsi:type="dcterms:W3CDTF">2023-01-30T23:20:00Z</dcterms:created>
  <dcterms:modified xsi:type="dcterms:W3CDTF">2023-01-30T23:20:00Z</dcterms:modified>
</cp:coreProperties>
</file>